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72C49"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宋体" w:hAnsi="宋体" w:eastAsia="宋体" w:cs="宋体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Table S1 </w:t>
      </w:r>
      <w:r>
        <w:rPr>
          <w:rStyle w:val="4"/>
          <w:rFonts w:hint="default" w:ascii="Times New Roman" w:hAnsi="Times New Roman" w:eastAsia="Arial" w:cs="Times New Roman"/>
          <w:b w:val="0"/>
          <w:bCs w:val="0"/>
          <w:sz w:val="24"/>
          <w:szCs w:val="24"/>
          <w:bdr w:val="none" w:color="auto" w:sz="0" w:space="0"/>
        </w:rPr>
        <w:t xml:space="preserve">Psychotropic Medication Utilization in Psychiatric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  <w:bdr w:val="none" w:color="auto" w:sz="0" w:space="0"/>
          <w:lang w:val="en-US" w:eastAsia="zh-CN"/>
        </w:rPr>
        <w:t>patients</w:t>
      </w:r>
      <w:r>
        <w:rPr>
          <w:rFonts w:ascii="宋体" w:hAnsi="宋体" w:eastAsia="宋体" w:cs="宋体"/>
          <w:sz w:val="24"/>
          <w:szCs w:val="24"/>
        </w:rPr>
        <w:t>‌</w:t>
      </w:r>
      <w:r>
        <w:rPr>
          <w:rFonts w:hint="default" w:ascii="Arial" w:hAnsi="Arial" w:eastAsia="Arial" w:cs="Arial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‌</w:t>
      </w:r>
    </w:p>
    <w:tbl>
      <w:tblPr>
        <w:tblW w:w="604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3163"/>
        <w:gridCol w:w="1176"/>
      </w:tblGrid>
      <w:tr w14:paraId="3AEE4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63781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D NO.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463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sychotropic medications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B44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se(mg)</w:t>
            </w:r>
          </w:p>
        </w:tc>
      </w:tr>
      <w:tr w14:paraId="53D06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B86E2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64B807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07D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59E13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926BE8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782F06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EC3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</w:tr>
      <w:tr w14:paraId="5EC84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C49C6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FE44E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50EF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 w14:paraId="2449D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8D7C8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FDA57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eti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8A76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512AF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C58EF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F211A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77F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0</w:t>
            </w:r>
          </w:p>
        </w:tc>
      </w:tr>
      <w:tr w14:paraId="04FE3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04E81C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2E7D7D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eti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9B5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</w:tr>
      <w:tr w14:paraId="76305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FF0CA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744D1A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D3B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1BC57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73CCA3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CBAA5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eti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764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70296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A54C7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97A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F76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48FD2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3A667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34B24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167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2BA3B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55B9C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604F9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445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37D5E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765C6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336507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CE2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</w:tr>
      <w:tr w14:paraId="6B171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CFB36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935A6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eti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D2C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</w:tr>
      <w:tr w14:paraId="014F0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9C562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8F11B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033B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</w:tr>
      <w:tr w14:paraId="665C9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FC47B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B82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64C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45855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DB638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B409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4A9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0</w:t>
            </w:r>
          </w:p>
        </w:tc>
      </w:tr>
      <w:tr w14:paraId="47ED2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7683B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900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51BB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72C45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610D5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54C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uloxet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FFB9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</w:tr>
      <w:tr w14:paraId="1D435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A09957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EC0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6C2E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71F74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AF9B8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60C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054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2FB4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6D21A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A2C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9F1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1FADB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6ECE19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FA63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20EA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</w:tr>
      <w:tr w14:paraId="19D3B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F40B2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D92F5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Quetiapine 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510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24DCA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B97FA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72C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FB22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02F31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2BC199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DDEB8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9FE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12B7C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16024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38887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194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25083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4D441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B9D37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DD92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</w:tr>
      <w:tr w14:paraId="2E8CD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82F30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6A649A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16AC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</w:tr>
      <w:tr w14:paraId="2119D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BF58F3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57FCF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E96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0</w:t>
            </w:r>
          </w:p>
        </w:tc>
      </w:tr>
      <w:tr w14:paraId="19155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164F5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C9B4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48B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5</w:t>
            </w:r>
          </w:p>
        </w:tc>
      </w:tr>
      <w:tr w14:paraId="62827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68C1D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28B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96A9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</w:tr>
      <w:tr w14:paraId="575BB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D21115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59947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AFFB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3C846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485B3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34C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lorpromaz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C4D2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</w:tr>
      <w:tr w14:paraId="42D5D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4D7BF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DC0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Quetiapine 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B51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0</w:t>
            </w:r>
          </w:p>
        </w:tc>
      </w:tr>
      <w:tr w14:paraId="2B77C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E5942A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35834E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C22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5</w:t>
            </w:r>
          </w:p>
        </w:tc>
      </w:tr>
      <w:tr w14:paraId="36E8F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713DD3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3139D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A27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</w:tr>
      <w:tr w14:paraId="350F9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38DE5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D6D96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5FF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5</w:t>
            </w:r>
          </w:p>
        </w:tc>
      </w:tr>
      <w:tr w14:paraId="349F1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1076A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FBAE8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2E7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0</w:t>
            </w:r>
          </w:p>
        </w:tc>
      </w:tr>
      <w:tr w14:paraId="26116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BE47D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7BCBF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587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5</w:t>
            </w:r>
          </w:p>
        </w:tc>
      </w:tr>
      <w:tr w14:paraId="77282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8C1CDB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737FF5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D37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</w:tr>
      <w:tr w14:paraId="2006F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657FA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14A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Quetiapine 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0D18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</w:tr>
      <w:tr w14:paraId="519E9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C41CC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33B0DA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F74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26B1A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D1F1A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C5A8D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41DA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59D8F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48AA4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32D593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D5BD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0AD87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C35C9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8EE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DF9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568B3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CB504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760D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D75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079E2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CA5D2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D08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10B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5</w:t>
            </w:r>
          </w:p>
        </w:tc>
      </w:tr>
      <w:tr w14:paraId="39B79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B019B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A01C5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1CB2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</w:tr>
      <w:tr w14:paraId="160AA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F8638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34858A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001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0</w:t>
            </w:r>
          </w:p>
        </w:tc>
      </w:tr>
      <w:tr w14:paraId="0A78F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1DF78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39CBDA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418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</w:tr>
      <w:tr w14:paraId="7E3E2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61F24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0B9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FB1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1D273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31B27F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DCE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eti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F9B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0</w:t>
            </w:r>
          </w:p>
        </w:tc>
      </w:tr>
      <w:tr w14:paraId="5430C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86CC7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39315C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6AE9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1ACDD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1D6FB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611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A0B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59317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764A9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36F0F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18C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.5</w:t>
            </w:r>
          </w:p>
        </w:tc>
      </w:tr>
      <w:tr w14:paraId="09E5D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182A35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0B98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F87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 w14:paraId="38606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5C4D04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2C0071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5D0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554E6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5DF52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F84F7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F92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</w:tr>
      <w:tr w14:paraId="03A9C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43F37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7EB87E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1B4A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57F42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BD71B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BF8D8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i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4780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6E557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691C9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1B26E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FE5D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1B342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407B8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82975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isperidone 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548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2791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E116C0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3BC36D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0A5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</w:tr>
      <w:tr w14:paraId="224F5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09999B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23D57B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5D2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637F4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147AD9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E5544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9EA2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3FDCD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519ED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DF618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B68F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1C56A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3F96BD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373FE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8C9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5F192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914C3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02FE3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5AF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</w:tr>
      <w:tr w14:paraId="5784A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B82D2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8210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724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49B07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495CDB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8B66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623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10C10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FAF6A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1A7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33B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</w:tr>
      <w:tr w14:paraId="2EDBB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7CB72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872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8AC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47A23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803F65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2EED2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970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</w:tr>
      <w:tr w14:paraId="7509D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7FB4C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EAB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E48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06EF3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CC3122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93C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B34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097A6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FB7755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E09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lorpromaz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FAE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13814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B83F7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7DDB90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246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 w14:paraId="0B42E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502D7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255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uoxet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EF9A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</w:tr>
      <w:tr w14:paraId="074C8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0D6D6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553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3FB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0</w:t>
            </w:r>
          </w:p>
        </w:tc>
      </w:tr>
      <w:tr w14:paraId="3AC36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6C13D9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33F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eti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1070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691C7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AB0E2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6F9317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Olanzapine 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D7F4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6B017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1883DA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4FF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F946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6A1D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F4AB0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8E1BA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70E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</w:tr>
      <w:tr w14:paraId="686BE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C259C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84157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11B6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371A7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CFFC7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5A6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Paliperidone 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5510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33EB6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F3E03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6C7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494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</w:tr>
      <w:tr w14:paraId="31613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B5618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273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B21D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0</w:t>
            </w:r>
          </w:p>
        </w:tc>
      </w:tr>
      <w:tr w14:paraId="6F5AF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D9165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19D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Paliperidone 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0A47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52D7D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EC4AB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98A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eti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A9F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</w:tr>
      <w:tr w14:paraId="336F8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933F0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05B52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1CB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</w:tr>
      <w:tr w14:paraId="37277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50F30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932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eti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934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</w:tr>
      <w:tr w14:paraId="18EDB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362D1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9349A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Olanzapine 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EC5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.5</w:t>
            </w:r>
          </w:p>
        </w:tc>
      </w:tr>
      <w:tr w14:paraId="00C07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6D786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800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9E3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70DAC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7DBBD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58A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717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8E8F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E4910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F65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0BC0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E33D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91F73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7F82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1DC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</w:tr>
      <w:tr w14:paraId="10EBC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4E41A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99C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622D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06E46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CBABB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32465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E48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5</w:t>
            </w:r>
          </w:p>
        </w:tc>
      </w:tr>
      <w:tr w14:paraId="0FEF3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C1C35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4C5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2F2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7686D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6D7BF5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6EE615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6453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</w:tr>
      <w:tr w14:paraId="2AD46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62D0D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225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F8DC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758C7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42B9A3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325BBE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A67A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</w:tr>
      <w:tr w14:paraId="4DAF1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5E68C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5FE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uoxet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564B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2715B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EC6F7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AEF3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ECC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</w:tr>
      <w:tr w14:paraId="463B5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0AB8C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694C6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lorpromaz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99E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</w:tr>
      <w:tr w14:paraId="457E0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18D58C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1CA6F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A79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27D93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1E49D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2B6E37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628C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</w:tr>
      <w:tr w14:paraId="1D0D0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E14C9B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854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4F0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34410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1D0BE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DE218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A2D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5225D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F94D3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2612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83EC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0114A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1ED87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77F22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3BC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61BED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66B18F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1EFC1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8F1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27561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032DA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F6B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6F1C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56E2C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25C0CC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20C07F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7CC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0B4AF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7E56A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643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FF88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22D55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4B285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C42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758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7DC02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8D834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923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703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722E4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538887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0C9DDC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520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5098A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11D99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AE1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E2F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5CB7A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7AAD9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9F4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oxet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60B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56D35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95BF6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DCD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73E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304F7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A4496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C9D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uras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332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</w:tr>
      <w:tr w14:paraId="473D2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7C64B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F68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lorpromaz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F49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</w:tr>
      <w:tr w14:paraId="0FE35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85736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B03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C97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</w:tr>
      <w:tr w14:paraId="5FF86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24BE3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CBB41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D35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AF33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3A3FE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479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8594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1EDC2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EE885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74931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CB7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</w:tr>
      <w:tr w14:paraId="7ABF5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4C4DD8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6FA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1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0657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6E6BA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90AC0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8D281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i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62E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0E30B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1766D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22A4F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8B7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5</w:t>
            </w:r>
          </w:p>
        </w:tc>
      </w:tr>
      <w:tr w14:paraId="5A645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E7996B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582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0CD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07AD6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077CE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62983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2EDF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1062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88350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CE9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331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7ECD1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E71F8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665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638E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12313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DE350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66DAB1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C12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00</w:t>
            </w:r>
          </w:p>
        </w:tc>
      </w:tr>
      <w:tr w14:paraId="28802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402E1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22DEE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D53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02909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8BE568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2F8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20B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34AB0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5A474B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EB8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an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53E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78F06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7939B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7D5887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66BC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0</w:t>
            </w:r>
          </w:p>
        </w:tc>
      </w:tr>
      <w:tr w14:paraId="1EC59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D580C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9D6BC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74F5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</w:tr>
      <w:tr w14:paraId="7B5C1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71F88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5F766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216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 w14:paraId="0E9BE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13237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1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5D9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piprazol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E1A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7B949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776084C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CCF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uoxeti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346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</w:tr>
      <w:tr w14:paraId="2F01D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8F64D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E60E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i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F9F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00AFB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18207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39C04D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sulprid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AA5D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0</w:t>
            </w:r>
          </w:p>
        </w:tc>
      </w:tr>
      <w:tr w14:paraId="05380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67D967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11381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i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61E3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72AAF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3D243C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7BF88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peridone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9C0E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16FF5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1255F2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 w14:paraId="4B6FBB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proic acid</w:t>
            </w:r>
          </w:p>
        </w:tc>
        <w:tc>
          <w:tcPr>
            <w:tcW w:w="1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959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0</w:t>
            </w:r>
          </w:p>
        </w:tc>
      </w:tr>
      <w:tr w14:paraId="08F24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228E6AB">
            <w:pPr>
              <w:keepNext w:val="0"/>
              <w:keepLines w:val="0"/>
              <w:widowControl/>
              <w:suppressLineNumbers w:val="0"/>
              <w:ind w:left="480" w:hanging="480" w:hanging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7C9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AE5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253347EE"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otes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D: psychiatr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atient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NO.: number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F9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07:24:28Z</dcterms:created>
  <dc:creator>检验科</dc:creator>
  <cp:lastModifiedBy>检验科</cp:lastModifiedBy>
  <dcterms:modified xsi:type="dcterms:W3CDTF">2025-02-28T07:3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WZkMmEyZDhjNzViZmNhOGU3MTlkY2U5Y2ZjMDliYjEifQ==</vt:lpwstr>
  </property>
  <property fmtid="{D5CDD505-2E9C-101B-9397-08002B2CF9AE}" pid="4" name="ICV">
    <vt:lpwstr>9E9D7F8E46F649EA899E99A1573B7E3B_12</vt:lpwstr>
  </property>
</Properties>
</file>